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9A353" w14:textId="44BAC204" w:rsidR="0096021C" w:rsidRPr="0096021C" w:rsidRDefault="0096021C" w:rsidP="0096021C">
      <w:pPr>
        <w:keepNext/>
        <w:keepLines/>
        <w:spacing w:before="320" w:after="80" w:line="276" w:lineRule="auto"/>
        <w:outlineLvl w:val="0"/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</w:pPr>
      <w:r w:rsidRPr="0096021C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>S2</w:t>
      </w:r>
      <w:r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 </w:t>
      </w:r>
      <w:r w:rsidRPr="0096021C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Table. Specifications of the locally available materials used by </w:t>
      </w:r>
      <w:r w:rsidR="003C5903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co-authors </w:t>
      </w:r>
      <w:r w:rsidRPr="0096021C">
        <w:rPr>
          <w:rFonts w:ascii="Times New Roman" w:eastAsia="Arial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in India, Mexico, Nigeria, and Uganda. </w:t>
      </w:r>
    </w:p>
    <w:tbl>
      <w:tblPr>
        <w:tblStyle w:val="8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2160"/>
        <w:gridCol w:w="1800"/>
        <w:gridCol w:w="1860"/>
        <w:gridCol w:w="1860"/>
      </w:tblGrid>
      <w:tr w:rsidR="0096021C" w:rsidRPr="0096021C" w14:paraId="3E25ED26" w14:textId="77777777" w:rsidTr="00AF544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9839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Material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79DB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9469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Mexico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4F6B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Nigeria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39C74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Uganda</w:t>
            </w:r>
          </w:p>
        </w:tc>
      </w:tr>
      <w:tr w:rsidR="0096021C" w:rsidRPr="0096021C" w14:paraId="0CF10F3E" w14:textId="77777777" w:rsidTr="00AF544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7B0EE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Gouging Electrodes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B8A67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WISSO 15mm dia x 300mm graphite rod*</w:t>
            </w:r>
          </w:p>
          <w:p w14:paraId="0599797F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Mumbai local manufactures, Make unknown)**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BC13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AVALLOY</w:t>
            </w:r>
          </w:p>
          <w:p w14:paraId="27FA14EC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~10mm dia x 300 mm length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6A7D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Carbon rods, 5mm diameter, (local welders, manufacturer unknown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F2590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cMaster-Carr</w:t>
            </w:r>
            <w:r w:rsidRPr="0096021C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(a)</w:t>
            </w:r>
          </w:p>
          <w:p w14:paraId="0A30CB39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~10mm dia x 300 mm length</w:t>
            </w:r>
          </w:p>
        </w:tc>
      </w:tr>
      <w:tr w:rsidR="0096021C" w:rsidRPr="0096021C" w14:paraId="0D0ABC01" w14:textId="77777777" w:rsidTr="00AF544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8695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5-Volt SMPS 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1B96E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Y TRIDEV*</w:t>
            </w:r>
          </w:p>
          <w:p w14:paraId="59436662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(DHRUV-PRO Led</w:t>
            </w:r>
          </w:p>
          <w:p w14:paraId="09BBAB00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Indicator 5 Volt / 40 Amp DC Output Power, AC Input 100/240vAC 200 Watts PSU)**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BD9F7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UNIT ELECTRONICS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D710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KYSAN DC power supply HY3005D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3DE2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From HP Desktop. Part number </w:t>
            </w:r>
            <w:r w:rsidRPr="0096021C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  <w14:ligatures w14:val="none"/>
              </w:rPr>
              <w:t>366307-001</w:t>
            </w:r>
          </w:p>
        </w:tc>
      </w:tr>
      <w:tr w:rsidR="0096021C" w:rsidRPr="0096021C" w14:paraId="281BD0DE" w14:textId="77777777" w:rsidTr="00AF544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2EFA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al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62B00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ata Iodized Table Salt*</w:t>
            </w:r>
          </w:p>
          <w:p w14:paraId="6FCC7457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(Tata Chemicals Ltd)**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8298A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Granulated Salt “La Fina”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E5765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on-iodized Lab Salt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B8360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From a local market. non-iodized</w:t>
            </w:r>
          </w:p>
        </w:tc>
      </w:tr>
      <w:tr w:rsidR="0096021C" w:rsidRPr="0096021C" w14:paraId="4B4E8666" w14:textId="77777777" w:rsidTr="00AF544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AA11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Vinegar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2AB7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ops white synthetic vinegar*</w:t>
            </w:r>
          </w:p>
          <w:p w14:paraId="72A06E77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(Kohena Agro White Vinegar)**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AD015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White Distilled Vinegar </w:t>
            </w:r>
          </w:p>
          <w:p w14:paraId="0CCD6B0E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“Clemente Jacques”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0BF1E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/A</w:t>
            </w:r>
            <w:r w:rsidRPr="0096021C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(b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C33B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Kasaf Uganda, White Vinegar</w:t>
            </w:r>
          </w:p>
        </w:tc>
      </w:tr>
      <w:tr w:rsidR="0096021C" w:rsidRPr="0096021C" w14:paraId="0D45B7E9" w14:textId="77777777" w:rsidTr="00AF5442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DA56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Free Chlorine Measuring Equipmen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E292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N/A*</w:t>
            </w:r>
            <w:r w:rsidRPr="0096021C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(c)</w:t>
            </w:r>
          </w:p>
          <w:p w14:paraId="706ABFE5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(Hanna HI 38018)**</w:t>
            </w:r>
          </w:p>
          <w:p w14:paraId="4A50B19F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FD4D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Hanna HI83300 multiparameter photometer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32F6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itrimetric Method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3E5DB" w14:textId="77777777" w:rsidR="0096021C" w:rsidRPr="0096021C" w:rsidRDefault="0096021C" w:rsidP="0096021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alintest. Contour Comparator</w:t>
            </w:r>
          </w:p>
        </w:tc>
      </w:tr>
      <w:tr w:rsidR="0096021C" w:rsidRPr="0096021C" w14:paraId="4D834CE0" w14:textId="77777777" w:rsidTr="00AF5442">
        <w:trPr>
          <w:trHeight w:val="380"/>
        </w:trPr>
        <w:tc>
          <w:tcPr>
            <w:tcW w:w="930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D25B5" w14:textId="77777777" w:rsidR="0096021C" w:rsidRPr="0096021C" w:rsidRDefault="0096021C" w:rsidP="0096021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 xml:space="preserve">Gouging rods sourced from the U.S. </w:t>
            </w:r>
          </w:p>
          <w:p w14:paraId="7B8C7634" w14:textId="77777777" w:rsidR="0096021C" w:rsidRPr="0096021C" w:rsidRDefault="0096021C" w:rsidP="0096021C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 xml:space="preserve">Hydrochloric acid (HCl) was used for pH adjustments.  </w:t>
            </w:r>
          </w:p>
          <w:p w14:paraId="569FA6D8" w14:textId="77777777" w:rsidR="0096021C" w:rsidRPr="0096021C" w:rsidRDefault="0096021C" w:rsidP="0096021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Unable to acquire due to access limitations.</w:t>
            </w:r>
          </w:p>
          <w:p w14:paraId="45D09358" w14:textId="77777777" w:rsidR="0096021C" w:rsidRPr="0096021C" w:rsidRDefault="0096021C" w:rsidP="0096021C">
            <w:pPr>
              <w:ind w:left="360"/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 xml:space="preserve"> *      Information corresponds to co-author Vijay Matange.</w:t>
            </w:r>
          </w:p>
          <w:p w14:paraId="6DB17FDE" w14:textId="77777777" w:rsidR="0096021C" w:rsidRPr="0096021C" w:rsidRDefault="0096021C" w:rsidP="0096021C">
            <w:pPr>
              <w:ind w:left="360"/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</w:pPr>
            <w:r w:rsidRPr="0096021C"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**     Information corresponds to co-authors at IIT Bombay.</w:t>
            </w:r>
          </w:p>
        </w:tc>
      </w:tr>
    </w:tbl>
    <w:p w14:paraId="41291680" w14:textId="77777777" w:rsidR="0096021C" w:rsidRPr="0096021C" w:rsidRDefault="0096021C" w:rsidP="0096021C">
      <w:pPr>
        <w:spacing w:after="0" w:line="276" w:lineRule="auto"/>
        <w:rPr>
          <w:rFonts w:ascii="Times New Roman" w:eastAsia="Arial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3DD8062B" w14:textId="77777777" w:rsidR="00B00186" w:rsidRPr="0096021C" w:rsidRDefault="00B00186">
      <w:pPr>
        <w:rPr>
          <w:lang w:val="en"/>
        </w:rPr>
      </w:pPr>
    </w:p>
    <w:sectPr w:rsidR="00B00186" w:rsidRPr="00960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D92A73"/>
    <w:multiLevelType w:val="multilevel"/>
    <w:tmpl w:val="67EAFC08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624778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021C"/>
    <w:rsid w:val="003A05B9"/>
    <w:rsid w:val="003C5903"/>
    <w:rsid w:val="004A42A8"/>
    <w:rsid w:val="0096021C"/>
    <w:rsid w:val="00B00186"/>
    <w:rsid w:val="00D9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35FCA"/>
  <w15:chartTrackingRefBased/>
  <w15:docId w15:val="{906C2A42-A386-4C39-8D64-6137B1D6D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2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2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2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2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2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2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2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2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2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2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2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2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2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2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2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2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2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2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2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2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2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2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2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2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2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2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2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21C"/>
    <w:rPr>
      <w:b/>
      <w:bCs/>
      <w:smallCaps/>
      <w:color w:val="0F4761" w:themeColor="accent1" w:themeShade="BF"/>
      <w:spacing w:val="5"/>
    </w:rPr>
  </w:style>
  <w:style w:type="table" w:customStyle="1" w:styleId="8">
    <w:name w:val="8"/>
    <w:basedOn w:val="TableNormal"/>
    <w:rsid w:val="0096021C"/>
    <w:pPr>
      <w:spacing w:after="0" w:line="276" w:lineRule="auto"/>
    </w:pPr>
    <w:rPr>
      <w:rFonts w:ascii="Arial" w:eastAsia="Arial" w:hAnsi="Arial" w:cs="Arial"/>
      <w:kern w:val="0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06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aranjo-Soledad</dc:creator>
  <cp:keywords/>
  <dc:description/>
  <cp:lastModifiedBy>Andrea Naranjo-Soledad</cp:lastModifiedBy>
  <cp:revision>2</cp:revision>
  <dcterms:created xsi:type="dcterms:W3CDTF">2024-06-01T23:37:00Z</dcterms:created>
  <dcterms:modified xsi:type="dcterms:W3CDTF">2024-06-02T03:20:00Z</dcterms:modified>
</cp:coreProperties>
</file>